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A098E" w14:textId="77777777" w:rsidR="00CA0378" w:rsidRPr="00590875" w:rsidRDefault="00590875" w:rsidP="00CA03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Pr="0059087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590875">
        <w:rPr>
          <w:rFonts w:ascii="Times New Roman" w:hAnsi="Times New Roman" w:cs="Times New Roman"/>
          <w:b/>
          <w:sz w:val="24"/>
          <w:szCs w:val="24"/>
          <w:lang w:val="en-US"/>
        </w:rPr>
        <w:t>Conditions for Indole Acetic Acid quantification.</w:t>
      </w:r>
      <w:proofErr w:type="gramEnd"/>
      <w:r w:rsidRPr="00590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90875">
        <w:rPr>
          <w:rFonts w:ascii="Times New Roman" w:hAnsi="Times New Roman" w:cs="Times New Roman"/>
          <w:sz w:val="24"/>
          <w:szCs w:val="24"/>
          <w:lang w:val="en-US"/>
        </w:rPr>
        <w:t xml:space="preserve">Details of </w:t>
      </w:r>
      <w:r w:rsidRPr="00590875">
        <w:rPr>
          <w:rFonts w:ascii="Times New Roman" w:eastAsia="Malgun Gothic" w:hAnsi="Times New Roman" w:cs="Times New Roman"/>
          <w:sz w:val="24"/>
          <w:szCs w:val="24"/>
          <w:lang w:val="en-US"/>
        </w:rPr>
        <w:t>UPLC-MS/MS conditions used to analyze the content of Indole Acetic Acid in the pure culture of endophytic fung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6118"/>
      </w:tblGrid>
      <w:tr w:rsidR="00CA0378" w:rsidRPr="00590875" w14:paraId="76F9C224" w14:textId="77777777" w:rsidTr="001D133C">
        <w:trPr>
          <w:trHeight w:val="417"/>
        </w:trPr>
        <w:tc>
          <w:tcPr>
            <w:tcW w:w="9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CD4C6C" w14:textId="77777777" w:rsidR="00CA0378" w:rsidRPr="00590875" w:rsidRDefault="00A65398" w:rsidP="00A65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CA0378"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>PLC condition</w:t>
            </w:r>
            <w:r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A0378"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>IAA</w:t>
            </w:r>
            <w:r w:rsidR="00CA0378"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</w:tr>
      <w:bookmarkEnd w:id="0"/>
      <w:tr w:rsidR="001D133C" w:rsidRPr="00590875" w14:paraId="24C7DD7A" w14:textId="77777777" w:rsidTr="001D133C">
        <w:trPr>
          <w:trHeight w:val="428"/>
        </w:trPr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14:paraId="6699E978" w14:textId="77777777" w:rsidR="001D133C" w:rsidRPr="00590875" w:rsidRDefault="001D133C" w:rsidP="001D1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  <w:p w14:paraId="399E8D51" w14:textId="77777777" w:rsidR="001D133C" w:rsidRPr="00590875" w:rsidRDefault="001D133C" w:rsidP="005E45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8" w:type="dxa"/>
            <w:tcBorders>
              <w:left w:val="nil"/>
              <w:bottom w:val="nil"/>
              <w:right w:val="nil"/>
            </w:tcBorders>
          </w:tcPr>
          <w:p w14:paraId="12A02569" w14:textId="77777777" w:rsidR="001D133C" w:rsidRPr="00590875" w:rsidRDefault="001D133C" w:rsidP="001D133C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Ultra Performance Liquid Chromatography (UPLC) system (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Acquity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 xml:space="preserve"> UPLC, Waters Inc. USA)</w:t>
            </w:r>
          </w:p>
        </w:tc>
      </w:tr>
      <w:tr w:rsidR="001D133C" w:rsidRPr="00590875" w14:paraId="4218AE31" w14:textId="77777777" w:rsidTr="001D133C">
        <w:trPr>
          <w:trHeight w:val="42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22884ADE" w14:textId="77777777" w:rsidR="001D133C" w:rsidRPr="00590875" w:rsidRDefault="001D133C" w:rsidP="001D1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</w:tcPr>
          <w:p w14:paraId="61ACED4E" w14:textId="77777777" w:rsidR="001D133C" w:rsidRPr="00590875" w:rsidRDefault="001D133C" w:rsidP="005E458C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 xml:space="preserve">Waters 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Acquity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 xml:space="preserve"> BEH HILIC (2.1 X 50 mm 1.7 µm) analytical column</w:t>
            </w:r>
          </w:p>
        </w:tc>
      </w:tr>
      <w:tr w:rsidR="001D133C" w:rsidRPr="00590875" w14:paraId="5F0CA149" w14:textId="77777777" w:rsidTr="001D133C">
        <w:trPr>
          <w:trHeight w:val="42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47DF5402" w14:textId="77777777" w:rsidR="001D133C" w:rsidRPr="00590875" w:rsidRDefault="001D133C" w:rsidP="001D133C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olumn oven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Temperature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</w:tcPr>
          <w:p w14:paraId="5DA6B222" w14:textId="77777777" w:rsidR="001D133C" w:rsidRPr="00590875" w:rsidRDefault="001D133C" w:rsidP="001D133C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40°C</w:t>
            </w: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133C" w:rsidRPr="00590875" w14:paraId="741ADE58" w14:textId="77777777" w:rsidTr="001D133C">
        <w:trPr>
          <w:trHeight w:val="42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02944CAF" w14:textId="77777777" w:rsidR="001D133C" w:rsidRPr="00590875" w:rsidRDefault="001D133C" w:rsidP="001D133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</w:rPr>
              <w:t>Injection volume/mode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</w:tcPr>
          <w:p w14:paraId="0E4E7CEA" w14:textId="77777777" w:rsidR="001D133C" w:rsidRPr="00590875" w:rsidRDefault="001D133C" w:rsidP="00CD09A5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 xml:space="preserve">0 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μL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/ </w:t>
            </w:r>
            <w:r w:rsidR="00CD09A5" w:rsidRPr="0059087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p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artial loop with needle overfill (PLUNO, Waters Inc. USA)</w:t>
            </w:r>
          </w:p>
        </w:tc>
      </w:tr>
      <w:tr w:rsidR="001D133C" w:rsidRPr="00590875" w14:paraId="5464DFB5" w14:textId="77777777" w:rsidTr="001D133C">
        <w:trPr>
          <w:trHeight w:val="42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45D0D5CC" w14:textId="77777777" w:rsidR="001D133C" w:rsidRPr="00590875" w:rsidRDefault="001D133C" w:rsidP="001D13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Flow rate of</w:t>
            </w:r>
            <w:r w:rsidRPr="0059087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Solvent A, B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</w:tcPr>
          <w:p w14:paraId="77A6C873" w14:textId="77777777" w:rsidR="001D133C" w:rsidRPr="00590875" w:rsidRDefault="001D133C" w:rsidP="001D133C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0.2 ml·min</w:t>
            </w:r>
            <w:r w:rsidRPr="005908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 xml:space="preserve"> (Channel A=0.5% formic acid in water; Channel B= 0.5% formic acid in acetonitrile)</w:t>
            </w:r>
          </w:p>
        </w:tc>
      </w:tr>
      <w:tr w:rsidR="001D133C" w:rsidRPr="00590875" w14:paraId="1AB1BFBB" w14:textId="77777777" w:rsidTr="001D133C">
        <w:trPr>
          <w:trHeight w:val="428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70D61" w14:textId="77777777" w:rsidR="001D133C" w:rsidRPr="00590875" w:rsidRDefault="001D133C" w:rsidP="005E45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Gradient (A%/B%)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07ED" w14:textId="77777777" w:rsidR="001D133C" w:rsidRPr="00590875" w:rsidRDefault="001D133C" w:rsidP="005E458C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(95%/5%) 3 min → (10%/90%) 1 min → (introduced starting composition) 4.1 min → (pre-equilibration time) 1.9 min→ (total analysis time) 6 min</w:t>
            </w:r>
          </w:p>
        </w:tc>
      </w:tr>
    </w:tbl>
    <w:p w14:paraId="301517FD" w14:textId="77777777" w:rsidR="001557D9" w:rsidRPr="00590875" w:rsidRDefault="001557D9" w:rsidP="00CA03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0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5192"/>
      </w:tblGrid>
      <w:tr w:rsidR="00CA0378" w:rsidRPr="00590875" w14:paraId="017DF8C5" w14:textId="77777777" w:rsidTr="00A205B8"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462173" w14:textId="77777777" w:rsidR="00CA0378" w:rsidRPr="00590875" w:rsidRDefault="001557D9" w:rsidP="005E458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>MS/MS</w:t>
            </w:r>
            <w:r w:rsidR="00CA0378"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ditions</w:t>
            </w:r>
            <w:r w:rsidR="002E0E57" w:rsidRPr="00590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IAA analysis</w:t>
            </w:r>
          </w:p>
        </w:tc>
      </w:tr>
      <w:tr w:rsidR="00CA0378" w:rsidRPr="00590875" w14:paraId="2A90FE33" w14:textId="77777777" w:rsidTr="00A205B8">
        <w:tc>
          <w:tcPr>
            <w:tcW w:w="41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D55B0" w14:textId="77777777" w:rsidR="00CA0378" w:rsidRPr="00590875" w:rsidRDefault="00CA0378" w:rsidP="005E45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28D1CA6" w14:textId="77777777" w:rsidR="00CA0378" w:rsidRPr="00590875" w:rsidRDefault="002E0E57" w:rsidP="005E45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Waters Quattro Premier XE Tandem 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Quadrupole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 system (Waters Inc. USA)</w:t>
            </w:r>
          </w:p>
        </w:tc>
      </w:tr>
      <w:tr w:rsidR="00CA0378" w:rsidRPr="00590875" w14:paraId="6DFE3369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74A19A" w14:textId="77777777" w:rsidR="00CA0378" w:rsidRPr="00590875" w:rsidRDefault="00BB0A5F" w:rsidP="00BB0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Tuning parameters optimization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6857D3" w14:textId="77777777" w:rsidR="00CA0378" w:rsidRPr="00590875" w:rsidRDefault="00BB0A5F" w:rsidP="00A205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4 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ng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/µL (ppm) </w:t>
            </w: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indole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 acetic acid</w:t>
            </w:r>
          </w:p>
        </w:tc>
      </w:tr>
      <w:tr w:rsidR="00CA0378" w:rsidRPr="00590875" w14:paraId="5F7ECD33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07236D" w14:textId="77777777" w:rsidR="00CA0378" w:rsidRPr="00590875" w:rsidRDefault="00BB0A5F" w:rsidP="00BB0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S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ource operation parameters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 xml:space="preserve"> during 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electrospray ionization (ESI+)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E6F62C" w14:textId="77777777" w:rsidR="00CA0378" w:rsidRPr="00590875" w:rsidRDefault="00CA0378" w:rsidP="005E45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378" w:rsidRPr="00590875" w14:paraId="017E2BA1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9307DA" w14:textId="77777777" w:rsidR="00CA0378" w:rsidRPr="00590875" w:rsidRDefault="00BB0A5F" w:rsidP="00BB0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Capillary voltage 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A1065F" w14:textId="77777777" w:rsidR="00CA0378" w:rsidRPr="00590875" w:rsidRDefault="00BB0A5F" w:rsidP="00BB0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3.0 kV</w:t>
            </w:r>
          </w:p>
        </w:tc>
      </w:tr>
      <w:tr w:rsidR="00BB0A5F" w:rsidRPr="00590875" w14:paraId="50D989E9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5C6D0B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Cone voltage 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D0299F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12.0 V</w:t>
            </w:r>
          </w:p>
        </w:tc>
      </w:tr>
      <w:tr w:rsidR="00BB0A5F" w:rsidRPr="00590875" w14:paraId="734F1116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8C7E9E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Collision Energy 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E25E78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13 eV</w:t>
            </w:r>
          </w:p>
        </w:tc>
      </w:tr>
      <w:tr w:rsidR="00BB0A5F" w:rsidRPr="00590875" w14:paraId="74CD473C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4F5D9F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S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ource temperature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EC77480" w14:textId="77777777" w:rsidR="00BB0A5F" w:rsidRPr="00590875" w:rsidRDefault="00BB0A5F" w:rsidP="00BB0A5F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150 °C</w:t>
            </w:r>
          </w:p>
        </w:tc>
      </w:tr>
      <w:tr w:rsidR="00A205B8" w:rsidRPr="00590875" w14:paraId="051C3DC0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32C901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D</w:t>
            </w: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esolvation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 xml:space="preserve"> temperature 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55D6BE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  <w:t>400°C</w:t>
            </w:r>
          </w:p>
        </w:tc>
      </w:tr>
      <w:tr w:rsidR="00A205B8" w:rsidRPr="00590875" w14:paraId="035447B4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79A992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>Desolvation</w:t>
            </w:r>
            <w:proofErr w:type="spellEnd"/>
            <w:r w:rsidRPr="00590875"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  <w:t xml:space="preserve"> gas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6B1013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 w:eastAsia="en-US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1000 L h</w:t>
            </w:r>
            <w:r w:rsidRPr="005908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205B8" w:rsidRPr="00590875" w14:paraId="72647EB6" w14:textId="77777777" w:rsidTr="00A205B8">
        <w:tc>
          <w:tcPr>
            <w:tcW w:w="41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4F6A9B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Cone gas</w:t>
            </w:r>
          </w:p>
        </w:tc>
        <w:tc>
          <w:tcPr>
            <w:tcW w:w="51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B993B6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20 L h</w:t>
            </w:r>
            <w:r w:rsidRPr="005908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205B8" w:rsidRPr="0058690B" w14:paraId="68B7D014" w14:textId="77777777" w:rsidTr="00A205B8">
        <w:tc>
          <w:tcPr>
            <w:tcW w:w="4158" w:type="dxa"/>
            <w:tcBorders>
              <w:top w:val="nil"/>
            </w:tcBorders>
            <w:shd w:val="clear" w:color="auto" w:fill="auto"/>
          </w:tcPr>
          <w:p w14:paraId="145E04E8" w14:textId="77777777" w:rsidR="00A205B8" w:rsidRPr="00590875" w:rsidRDefault="00A205B8" w:rsidP="00A205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Precursor/ product ion optimization</w:t>
            </w:r>
          </w:p>
        </w:tc>
        <w:tc>
          <w:tcPr>
            <w:tcW w:w="51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5EEE443" w14:textId="77777777" w:rsidR="00A205B8" w:rsidRPr="0058690B" w:rsidRDefault="00A205B8" w:rsidP="005E45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875">
              <w:rPr>
                <w:rFonts w:ascii="Times New Roman" w:hAnsi="Times New Roman" w:cs="Times New Roman"/>
                <w:sz w:val="24"/>
                <w:szCs w:val="24"/>
              </w:rPr>
              <w:t>175.65/ 129.8</w:t>
            </w:r>
          </w:p>
        </w:tc>
      </w:tr>
    </w:tbl>
    <w:p w14:paraId="6EB68546" w14:textId="77777777" w:rsidR="00CA0378" w:rsidRPr="0058690B" w:rsidRDefault="00CA0378" w:rsidP="005D13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A0378" w:rsidRPr="0058690B" w:rsidSect="00590875">
      <w:pgSz w:w="11906" w:h="16838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굴림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C75"/>
    <w:rsid w:val="0000165E"/>
    <w:rsid w:val="00005E4D"/>
    <w:rsid w:val="00050E4E"/>
    <w:rsid w:val="000566E7"/>
    <w:rsid w:val="001557D9"/>
    <w:rsid w:val="001A4448"/>
    <w:rsid w:val="001D133C"/>
    <w:rsid w:val="00216559"/>
    <w:rsid w:val="002A3B1F"/>
    <w:rsid w:val="002E0E57"/>
    <w:rsid w:val="002E349F"/>
    <w:rsid w:val="004055A1"/>
    <w:rsid w:val="00446103"/>
    <w:rsid w:val="00497240"/>
    <w:rsid w:val="0058690B"/>
    <w:rsid w:val="00590875"/>
    <w:rsid w:val="005D13A6"/>
    <w:rsid w:val="00657C75"/>
    <w:rsid w:val="006A4D9A"/>
    <w:rsid w:val="006E05F5"/>
    <w:rsid w:val="006F50FF"/>
    <w:rsid w:val="00741F4D"/>
    <w:rsid w:val="00785AD6"/>
    <w:rsid w:val="008016A5"/>
    <w:rsid w:val="00860DE7"/>
    <w:rsid w:val="009F3D8D"/>
    <w:rsid w:val="00A00961"/>
    <w:rsid w:val="00A205B8"/>
    <w:rsid w:val="00A65398"/>
    <w:rsid w:val="00BB0A5F"/>
    <w:rsid w:val="00CA0378"/>
    <w:rsid w:val="00CD09A5"/>
    <w:rsid w:val="00D0186C"/>
    <w:rsid w:val="00E73F24"/>
    <w:rsid w:val="00E853B7"/>
    <w:rsid w:val="00EA70D4"/>
    <w:rsid w:val="00F75D93"/>
    <w:rsid w:val="00F91CD6"/>
    <w:rsid w:val="00F9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368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378"/>
    <w:pPr>
      <w:spacing w:after="0" w:line="240" w:lineRule="auto"/>
      <w:jc w:val="both"/>
    </w:pPr>
    <w:rPr>
      <w:kern w:val="2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378"/>
    <w:pPr>
      <w:spacing w:after="0" w:line="240" w:lineRule="auto"/>
      <w:jc w:val="both"/>
    </w:pPr>
    <w:rPr>
      <w:kern w:val="2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AL Khan</cp:lastModifiedBy>
  <cp:revision>4</cp:revision>
  <dcterms:created xsi:type="dcterms:W3CDTF">2016-05-27T12:12:00Z</dcterms:created>
  <dcterms:modified xsi:type="dcterms:W3CDTF">2016-06-17T01:57:00Z</dcterms:modified>
</cp:coreProperties>
</file>